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1B2D" w:rsidRPr="00A078CB" w:rsidRDefault="00E31B2D" w:rsidP="00E31B2D">
      <w:pPr>
        <w:spacing w:line="480" w:lineRule="auto"/>
        <w:rPr>
          <w:rFonts w:ascii="Times New Roman" w:hAnsi="Times New Roman" w:cs="Times New Roman"/>
          <w:bCs/>
          <w:color w:val="000000" w:themeColor="text1"/>
          <w:lang w:val="en-US"/>
        </w:rPr>
      </w:pPr>
    </w:p>
    <w:p w:rsidR="00E31B2D" w:rsidRPr="00A078CB" w:rsidRDefault="00E31B2D" w:rsidP="00E31B2D">
      <w:pPr>
        <w:spacing w:line="480" w:lineRule="auto"/>
        <w:rPr>
          <w:rFonts w:ascii="Times New Roman" w:hAnsi="Times New Roman" w:cs="Times New Roman"/>
          <w:bCs/>
          <w:color w:val="000000" w:themeColor="text1"/>
          <w:lang w:val="en-US"/>
        </w:rPr>
      </w:pPr>
    </w:p>
    <w:p w:rsidR="00E31B2D" w:rsidRPr="00A078CB" w:rsidRDefault="00E31B2D" w:rsidP="00E31B2D">
      <w:pPr>
        <w:spacing w:line="480" w:lineRule="auto"/>
        <w:rPr>
          <w:rFonts w:ascii="Times New Roman" w:hAnsi="Times New Roman" w:cs="Times New Roman"/>
          <w:bCs/>
          <w:color w:val="000000" w:themeColor="text1"/>
          <w:lang w:val="en-US"/>
        </w:rPr>
      </w:pPr>
    </w:p>
    <w:p w:rsidR="00E31B2D" w:rsidRPr="00A078CB" w:rsidRDefault="00E31B2D" w:rsidP="00E31B2D">
      <w:pPr>
        <w:spacing w:line="480" w:lineRule="auto"/>
        <w:rPr>
          <w:rFonts w:ascii="Times New Roman" w:hAnsi="Times New Roman" w:cs="Times New Roman"/>
          <w:bCs/>
          <w:color w:val="000000" w:themeColor="text1"/>
          <w:lang w:val="en-US"/>
        </w:rPr>
      </w:pPr>
    </w:p>
    <w:p w:rsidR="00E31B2D" w:rsidRPr="00A078CB" w:rsidRDefault="00E31B2D" w:rsidP="00E31B2D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A078CB">
        <w:rPr>
          <w:rFonts w:ascii="Times New Roman" w:hAnsi="Times New Roman" w:cs="Times New Roman"/>
          <w:b/>
          <w:bCs/>
          <w:color w:val="000000" w:themeColor="text1"/>
          <w:lang w:val="en-US"/>
        </w:rPr>
        <w:t>Supplemental Materials</w:t>
      </w:r>
    </w:p>
    <w:p w:rsidR="00E31B2D" w:rsidRPr="00A078CB" w:rsidRDefault="00E31B2D" w:rsidP="00E31B2D">
      <w:pPr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A078CB">
        <w:rPr>
          <w:rFonts w:ascii="Times New Roman" w:hAnsi="Times New Roman" w:cs="Times New Roman"/>
          <w:color w:val="000000" w:themeColor="text1"/>
          <w:lang w:val="en-GB"/>
        </w:rPr>
        <w:t>CCTA data acquisition</w:t>
      </w:r>
    </w:p>
    <w:p w:rsidR="00E31B2D" w:rsidRPr="00A078CB" w:rsidRDefault="00E31B2D" w:rsidP="00E31B2D">
      <w:pPr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A078CB">
        <w:rPr>
          <w:rFonts w:ascii="Times New Roman" w:hAnsi="Times New Roman" w:cs="Times New Roman"/>
          <w:color w:val="000000" w:themeColor="text1"/>
          <w:lang w:val="en-US"/>
        </w:rPr>
        <w:t>E</w:t>
      </w:r>
      <w:r w:rsidRPr="00A078CB">
        <w:rPr>
          <w:rFonts w:ascii="Times New Roman" w:hAnsi="Times New Roman" w:cs="Times New Roman"/>
          <w:color w:val="000000" w:themeColor="text1"/>
          <w:lang w:val="en-GB"/>
        </w:rPr>
        <w:t xml:space="preserve">xaminations were performed on one of two multidetector CT scanners: </w:t>
      </w:r>
    </w:p>
    <w:p w:rsidR="00E31B2D" w:rsidRPr="00A078CB" w:rsidRDefault="00E31B2D" w:rsidP="00E31B2D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A078CB">
        <w:rPr>
          <w:rFonts w:ascii="Times New Roman" w:hAnsi="Times New Roman" w:cs="Times New Roman"/>
          <w:color w:val="000000" w:themeColor="text1"/>
          <w:lang w:val="en-GB"/>
        </w:rPr>
        <w:t xml:space="preserve">A 64 row CT scanner (LightSpeed VCT XT; GE Healthcare, Milwaukee, Wisconsin, USA) using a prospectively ECG-triggered scan protocol: detector configuration 64 x 0.625 mm, rotation time 350 ms, tube potential 120 kV, tube current 450–650 mAs (depending on patient size). The contrast agent used was iodixanol 320 mg I/ml (Visipaque, GE Healthcare, Stockholm, Sweden), which was administered using a triple-phase protocol and individually dosed, based on body weight (400 mg I/kg, 75–100 ml iodixanol), with a fixed injection time (15 s). </w:t>
      </w:r>
    </w:p>
    <w:p w:rsidR="00E31B2D" w:rsidRPr="00A078CB" w:rsidRDefault="00E31B2D" w:rsidP="00E31B2D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A078CB">
        <w:rPr>
          <w:rFonts w:ascii="Times New Roman" w:hAnsi="Times New Roman" w:cs="Times New Roman"/>
          <w:color w:val="000000" w:themeColor="text1"/>
          <w:lang w:val="en-GB"/>
        </w:rPr>
        <w:t>A</w:t>
      </w:r>
      <w:r w:rsidRPr="00A078CB">
        <w:rPr>
          <w:rFonts w:ascii="Times New Roman" w:hAnsi="Times New Roman" w:cs="Times New Roman"/>
          <w:color w:val="000000" w:themeColor="text1"/>
          <w:lang w:val="en-US"/>
        </w:rPr>
        <w:t xml:space="preserve"> dual-source 2x64 row CT scanner with a Stellar detector (Somatom Definition Flash, Siemens Medical Solutions, Forchheim, Germany) using a prospectively ECG-triggered scan protocol: detector configuration 128 x 0.6 mm, rotation time 280 ms, tube potential 100–120 kV, tube current 320–340 mAs (depending on patient size). The contrast agent used was iodixanol 320 mg I/ml (Visipaque, GE Healthcare, Stockholm, Sweden), with a dose of 325 mg I/kg and a fixed injection time (12 s).</w:t>
      </w:r>
    </w:p>
    <w:p w:rsidR="00E31B2D" w:rsidRPr="00A078CB" w:rsidRDefault="00E31B2D" w:rsidP="00E31B2D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A078CB">
        <w:rPr>
          <w:rFonts w:ascii="Times New Roman" w:hAnsi="Times New Roman" w:cs="Times New Roman"/>
          <w:color w:val="000000" w:themeColor="text1"/>
          <w:lang w:val="en-GB"/>
        </w:rPr>
        <w:t>In the absence of contraindications, patients received oral metoprolol (25–100 mg, depending on initial heart rate) 1 hour prior to the examination. In addition, patients</w:t>
      </w:r>
      <w:r w:rsidRPr="00A078CB">
        <w:rPr>
          <w:rFonts w:ascii="Times New Roman" w:hAnsi="Times New Roman" w:cs="Times New Roman"/>
          <w:color w:val="000000" w:themeColor="text1"/>
          <w:lang w:val="en-US"/>
        </w:rPr>
        <w:t xml:space="preserve"> with a systolic blood pressure &gt;110 mmHg received sublingual nitroglycerine (0.4 mg) 4 minutes before the scan.</w:t>
      </w:r>
    </w:p>
    <w:p w:rsidR="00E31B2D" w:rsidRPr="00A078CB" w:rsidRDefault="00E31B2D" w:rsidP="00E31B2D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:rsidR="00E31B2D" w:rsidRPr="00A078CB" w:rsidRDefault="00E31B2D" w:rsidP="00E31B2D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:rsidR="00E31B2D" w:rsidRPr="00A078CB" w:rsidRDefault="00E31B2D" w:rsidP="00E31B2D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:rsidR="00E31B2D" w:rsidRPr="00A078CB" w:rsidRDefault="00E31B2D" w:rsidP="00E31B2D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:rsidR="00E31B2D" w:rsidRPr="00A078CB" w:rsidRDefault="00E31B2D" w:rsidP="00E31B2D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:rsidR="00E31B2D" w:rsidRPr="00A078CB" w:rsidRDefault="00E31B2D" w:rsidP="00E31B2D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A078CB">
        <w:rPr>
          <w:rFonts w:ascii="Times New Roman" w:hAnsi="Times New Roman" w:cs="Times New Roman"/>
          <w:b/>
          <w:bCs/>
          <w:color w:val="000000" w:themeColor="text1"/>
          <w:lang w:val="en-US"/>
        </w:rPr>
        <w:t>Supplemental Figure 1. Atherosclerotic segments seen only with CCTA</w:t>
      </w:r>
    </w:p>
    <w:p w:rsidR="00E31B2D" w:rsidRPr="00A078CB" w:rsidRDefault="00E31B2D" w:rsidP="00E31B2D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A078CB">
        <w:rPr>
          <w:rFonts w:ascii="Times New Roman" w:hAnsi="Times New Roman" w:cs="Times New Roman"/>
          <w:color w:val="000000" w:themeColor="text1"/>
          <w:lang w:val="en-US"/>
        </w:rPr>
        <w:t>Distribution</w:t>
      </w:r>
      <w:r w:rsidRPr="00A078CB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  <w:r w:rsidRPr="00A078CB">
        <w:rPr>
          <w:rFonts w:ascii="Times New Roman" w:hAnsi="Times New Roman" w:cs="Times New Roman"/>
          <w:color w:val="000000" w:themeColor="text1"/>
          <w:lang w:val="en-US"/>
        </w:rPr>
        <w:t>of proximal atherosclerotic coronary segments seen with CCTA but not with ICA (number of segments from 29 subjects). The segment numbers are written in white digits.</w:t>
      </w:r>
    </w:p>
    <w:p w:rsidR="00E31B2D" w:rsidRPr="00A078CB" w:rsidRDefault="00E31B2D" w:rsidP="00E31B2D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A078CB">
        <w:rPr>
          <w:rFonts w:ascii="Times New Roman" w:hAnsi="Times New Roman" w:cs="Times New Roman"/>
          <w:noProof/>
          <w:color w:val="000000" w:themeColor="text1"/>
          <w:lang w:val="en-IN" w:eastAsia="en-IN"/>
        </w:rPr>
        <w:drawing>
          <wp:inline distT="0" distB="0" distL="0" distR="0" wp14:anchorId="42C7A4EF" wp14:editId="000F3FF1">
            <wp:extent cx="5578209" cy="3529782"/>
            <wp:effectExtent l="0" t="0" r="0" b="1270"/>
            <wp:docPr id="5" name="Bildobjekt 5" descr="En bild som visar rita, skiss, tecknad serie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Bildobjekt 5" descr="En bild som visar rita, skiss, tecknad serie&#10;&#10;Automatiskt genererad beskrivnin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99" t="11780" b="6741"/>
                    <a:stretch/>
                  </pic:blipFill>
                  <pic:spPr bwMode="auto">
                    <a:xfrm>
                      <a:off x="0" y="0"/>
                      <a:ext cx="5578827" cy="353017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31B2D" w:rsidRPr="00A078CB" w:rsidRDefault="00E31B2D" w:rsidP="00E31B2D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A078CB">
        <w:rPr>
          <w:rFonts w:ascii="Times New Roman" w:hAnsi="Times New Roman" w:cs="Times New Roman"/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414AF3B" wp14:editId="08934A7F">
                <wp:simplePos x="0" y="0"/>
                <wp:positionH relativeFrom="column">
                  <wp:posOffset>-109767</wp:posOffset>
                </wp:positionH>
                <wp:positionV relativeFrom="paragraph">
                  <wp:posOffset>99622</wp:posOffset>
                </wp:positionV>
                <wp:extent cx="5734032" cy="650875"/>
                <wp:effectExtent l="0" t="0" r="0" b="0"/>
                <wp:wrapNone/>
                <wp:docPr id="29898663" name="Textruta 298986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4032" cy="6508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E31B2D" w:rsidRPr="006B6278" w:rsidRDefault="00E31B2D" w:rsidP="00E31B2D">
                            <w:pPr>
                              <w:spacing w:line="480" w:lineRule="auto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val="en-US" w:eastAsia="en-GB"/>
                              </w:rPr>
                              <w:t xml:space="preserve">Abbreviations: </w:t>
                            </w:r>
                            <w:r w:rsidRPr="0094565D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val="en-US" w:eastAsia="en-GB"/>
                              </w:rPr>
                              <w:t xml:space="preserve">CCTA,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val="en-US" w:eastAsia="en-GB"/>
                              </w:rPr>
                              <w:t>coronary</w:t>
                            </w:r>
                            <w:r w:rsidRPr="0094565D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val="en-US" w:eastAsia="en-GB"/>
                              </w:rPr>
                              <w:t xml:space="preserve"> computed tomography angiography;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val="en-US" w:eastAsia="en-GB"/>
                              </w:rPr>
                              <w:t>ICA</w:t>
                            </w:r>
                            <w:r w:rsidRPr="0094565D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val="en-US" w:eastAsia="en-GB"/>
                              </w:rPr>
                              <w:t xml:space="preserve">,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val="en-US" w:eastAsia="en-GB"/>
                              </w:rPr>
                              <w:t>invasive coronary angiography</w:t>
                            </w:r>
                            <w:r w:rsidRPr="0094565D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val="en-US" w:eastAsia="en-GB"/>
                              </w:rPr>
                              <w:t>.</w:t>
                            </w:r>
                          </w:p>
                          <w:p w:rsidR="00E31B2D" w:rsidRPr="00864ECA" w:rsidRDefault="00E31B2D" w:rsidP="00E31B2D">
                            <w:pPr>
                              <w:jc w:val="center"/>
                              <w:rPr>
                                <w:noProof/>
                                <w:color w:val="000000" w:themeColor="text1"/>
                                <w:sz w:val="72"/>
                                <w:szCs w:val="72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414AF3B" id="_x0000_t202" coordsize="21600,21600" o:spt="202" path="m,l,21600r21600,l21600,xe">
                <v:stroke joinstyle="miter"/>
                <v:path gradientshapeok="t" o:connecttype="rect"/>
              </v:shapetype>
              <v:shape id="Textruta 29898663" o:spid="_x0000_s1026" type="#_x0000_t202" style="position:absolute;margin-left:-8.65pt;margin-top:7.85pt;width:451.5pt;height:51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" filled="f" stroked="f">
                <v:textbox>
                  <w:txbxContent>
                    <w:p w:rsidR="00E31B2D" w:rsidRPr="006B6278" w:rsidRDefault="00E31B2D" w:rsidP="00E31B2D">
                      <w:pPr>
                        <w:spacing w:line="480" w:lineRule="auto"/>
                        <w:rPr>
                          <w:lang w:val="en-US"/>
                        </w:rPr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 w:themeColor="text1"/>
                          <w:lang w:val="en-US" w:eastAsia="en-GB"/>
                        </w:rPr>
                        <w:t xml:space="preserve">Abbreviations: </w:t>
                      </w:r>
                      <w:r w:rsidRPr="0094565D">
                        <w:rPr>
                          <w:rFonts w:ascii="Times New Roman" w:eastAsia="Times New Roman" w:hAnsi="Times New Roman" w:cs="Times New Roman"/>
                          <w:color w:val="000000" w:themeColor="text1"/>
                          <w:lang w:val="en-US" w:eastAsia="en-GB"/>
                        </w:rPr>
                        <w:t xml:space="preserve">CCTA, 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 w:themeColor="text1"/>
                          <w:lang w:val="en-US" w:eastAsia="en-GB"/>
                        </w:rPr>
                        <w:t>coronary</w:t>
                      </w:r>
                      <w:r w:rsidRPr="0094565D">
                        <w:rPr>
                          <w:rFonts w:ascii="Times New Roman" w:eastAsia="Times New Roman" w:hAnsi="Times New Roman" w:cs="Times New Roman"/>
                          <w:color w:val="000000" w:themeColor="text1"/>
                          <w:lang w:val="en-US" w:eastAsia="en-GB"/>
                        </w:rPr>
                        <w:t xml:space="preserve"> computed tomography angiography; 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 w:themeColor="text1"/>
                          <w:lang w:val="en-US" w:eastAsia="en-GB"/>
                        </w:rPr>
                        <w:t>ICA</w:t>
                      </w:r>
                      <w:r w:rsidRPr="0094565D">
                        <w:rPr>
                          <w:rFonts w:ascii="Times New Roman" w:eastAsia="Times New Roman" w:hAnsi="Times New Roman" w:cs="Times New Roman"/>
                          <w:color w:val="000000" w:themeColor="text1"/>
                          <w:lang w:val="en-US" w:eastAsia="en-GB"/>
                        </w:rPr>
                        <w:t xml:space="preserve">, 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 w:themeColor="text1"/>
                          <w:lang w:val="en-US" w:eastAsia="en-GB"/>
                        </w:rPr>
                        <w:t>invasive coronary angiography</w:t>
                      </w:r>
                      <w:r w:rsidRPr="0094565D">
                        <w:rPr>
                          <w:rFonts w:ascii="Times New Roman" w:eastAsia="Times New Roman" w:hAnsi="Times New Roman" w:cs="Times New Roman"/>
                          <w:color w:val="000000" w:themeColor="text1"/>
                          <w:lang w:val="en-US" w:eastAsia="en-GB"/>
                        </w:rPr>
                        <w:t>.</w:t>
                      </w:r>
                    </w:p>
                    <w:p w:rsidR="00E31B2D" w:rsidRPr="00864ECA" w:rsidRDefault="00E31B2D" w:rsidP="00E31B2D">
                      <w:pPr>
                        <w:jc w:val="center"/>
                        <w:rPr>
                          <w:noProof/>
                          <w:color w:val="000000" w:themeColor="text1"/>
                          <w:sz w:val="72"/>
                          <w:szCs w:val="72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E31B2D" w:rsidRPr="00A078CB" w:rsidRDefault="00E31B2D" w:rsidP="00E31B2D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:rsidR="00E31B2D" w:rsidRPr="00A078CB" w:rsidRDefault="00E31B2D" w:rsidP="00E31B2D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:rsidR="00E31B2D" w:rsidRPr="00A078CB" w:rsidRDefault="00E31B2D" w:rsidP="00E31B2D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:rsidR="00E31B2D" w:rsidRPr="00A078CB" w:rsidRDefault="00E31B2D" w:rsidP="00E31B2D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:rsidR="00E31B2D" w:rsidRPr="00A078CB" w:rsidRDefault="00E31B2D" w:rsidP="00E31B2D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:rsidR="00E31B2D" w:rsidRPr="00A078CB" w:rsidRDefault="00E31B2D" w:rsidP="00E31B2D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:rsidR="00E31B2D" w:rsidRPr="00A078CB" w:rsidRDefault="00E31B2D" w:rsidP="00E31B2D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:rsidR="00E31B2D" w:rsidRPr="00A078CB" w:rsidRDefault="00E31B2D" w:rsidP="00E31B2D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:rsidR="00E31B2D" w:rsidRPr="00A078CB" w:rsidRDefault="00E31B2D" w:rsidP="00E31B2D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:rsidR="00E31B2D" w:rsidRPr="00A078CB" w:rsidRDefault="00E31B2D" w:rsidP="00E31B2D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:rsidR="00E31B2D" w:rsidRPr="00A078CB" w:rsidRDefault="00E31B2D" w:rsidP="00E31B2D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A078CB">
        <w:rPr>
          <w:rFonts w:ascii="Times New Roman" w:hAnsi="Times New Roman" w:cs="Times New Roman"/>
          <w:b/>
          <w:bCs/>
          <w:color w:val="000000" w:themeColor="text1"/>
          <w:lang w:val="en-US"/>
        </w:rPr>
        <w:t>Supplemental Table 1.</w:t>
      </w:r>
      <w:r w:rsidRPr="00A078CB">
        <w:rPr>
          <w:rFonts w:ascii="Times New Roman" w:hAnsi="Times New Roman" w:cs="Times New Roman"/>
          <w:color w:val="000000" w:themeColor="text1"/>
          <w:lang w:val="en-US"/>
        </w:rPr>
        <w:t xml:space="preserve"> CCTA plaque burden and composition.</w:t>
      </w:r>
      <w:r w:rsidRPr="00A078CB">
        <w:rPr>
          <w:rFonts w:ascii="Times New Roman" w:hAnsi="Times New Roman" w:cs="Times New Roman"/>
          <w:color w:val="000000" w:themeColor="text1"/>
          <w:lang w:val="en-US"/>
        </w:rPr>
        <w:tab/>
      </w:r>
    </w:p>
    <w:tbl>
      <w:tblPr>
        <w:tblpPr w:leftFromText="141" w:rightFromText="141" w:vertAnchor="page" w:horzAnchor="margin" w:tblpY="217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right w:w="0" w:type="dxa"/>
        </w:tblCellMar>
        <w:tblLook w:val="04A0" w:firstRow="1" w:lastRow="0" w:firstColumn="1" w:lastColumn="0" w:noHBand="0" w:noVBand="1"/>
      </w:tblPr>
      <w:tblGrid>
        <w:gridCol w:w="2858"/>
        <w:gridCol w:w="1778"/>
        <w:gridCol w:w="79"/>
        <w:gridCol w:w="2416"/>
        <w:gridCol w:w="79"/>
        <w:gridCol w:w="1780"/>
      </w:tblGrid>
      <w:tr w:rsidR="00E31B2D" w:rsidRPr="00A078CB" w:rsidTr="008F1618">
        <w:trPr>
          <w:trHeight w:val="156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31B2D" w:rsidRPr="00A078CB" w:rsidRDefault="00E31B2D" w:rsidP="008F161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31B2D" w:rsidRPr="00A078CB" w:rsidRDefault="00E31B2D" w:rsidP="008F161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E31B2D" w:rsidRPr="00A078CB" w:rsidRDefault="00E31B2D" w:rsidP="008F161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A078C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MINOCA patients</w:t>
            </w:r>
          </w:p>
        </w:tc>
      </w:tr>
      <w:tr w:rsidR="00E31B2D" w:rsidRPr="00A078CB" w:rsidTr="008F1618">
        <w:trPr>
          <w:trHeight w:val="156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31B2D" w:rsidRPr="00A078CB" w:rsidRDefault="00E31B2D" w:rsidP="008F161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31B2D" w:rsidRPr="00A078CB" w:rsidRDefault="00E31B2D" w:rsidP="008F161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31B2D" w:rsidRPr="00A078CB" w:rsidRDefault="00E31B2D" w:rsidP="008F161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A078C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n=163                                  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E31B2D" w:rsidRPr="00A078CB" w:rsidRDefault="00E31B2D" w:rsidP="008F161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A078C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AC</w:t>
            </w:r>
            <w:r w:rsidRPr="00A078CB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</w:t>
            </w:r>
            <w:r w:rsidRPr="00A078C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                </w:t>
            </w:r>
          </w:p>
        </w:tc>
      </w:tr>
      <w:tr w:rsidR="00E31B2D" w:rsidRPr="00A078CB" w:rsidTr="008F1618">
        <w:trPr>
          <w:trHeight w:val="156"/>
        </w:trPr>
        <w:tc>
          <w:tcPr>
            <w:tcW w:w="0" w:type="auto"/>
            <w:tcBorders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31B2D" w:rsidRPr="00A078CB" w:rsidRDefault="00E31B2D" w:rsidP="008F161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A078C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n-GB"/>
              </w:rPr>
              <w:t xml:space="preserve">All </w:t>
            </w:r>
            <w:r w:rsidRPr="00A078C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CAD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E31B2D" w:rsidRPr="00A078CB" w:rsidRDefault="00E31B2D" w:rsidP="008F161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A078C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segment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31B2D" w:rsidRPr="00A078CB" w:rsidRDefault="00E31B2D" w:rsidP="008F161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A078C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85 (52%)                             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E31B2D" w:rsidRPr="00A078CB" w:rsidRDefault="00E31B2D" w:rsidP="008F161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A078C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0      </w:t>
            </w:r>
          </w:p>
        </w:tc>
      </w:tr>
      <w:tr w:rsidR="00E31B2D" w:rsidRPr="00A078CB" w:rsidTr="008F1618">
        <w:trPr>
          <w:trHeight w:val="156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31B2D" w:rsidRPr="00A078CB" w:rsidRDefault="00E31B2D" w:rsidP="008F161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E31B2D" w:rsidRPr="00A078CB" w:rsidRDefault="00E31B2D" w:rsidP="008F161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A078C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seg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31B2D" w:rsidRPr="00A078CB" w:rsidRDefault="00E31B2D" w:rsidP="008F161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A078C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39 (24%)                          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E31B2D" w:rsidRPr="00A078CB" w:rsidRDefault="00E31B2D" w:rsidP="008F161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A078C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2 (0–778)</w:t>
            </w:r>
          </w:p>
        </w:tc>
      </w:tr>
      <w:tr w:rsidR="00E31B2D" w:rsidRPr="00A078CB" w:rsidTr="008F1618">
        <w:trPr>
          <w:trHeight w:val="156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31B2D" w:rsidRPr="00A078CB" w:rsidRDefault="00E31B2D" w:rsidP="008F161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E31B2D" w:rsidRPr="00A078CB" w:rsidRDefault="00E31B2D" w:rsidP="008F161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A078C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 segm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31B2D" w:rsidRPr="00A078CB" w:rsidRDefault="00E31B2D" w:rsidP="008F161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A078C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11 (7%)                             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E31B2D" w:rsidRPr="00A078CB" w:rsidRDefault="00E31B2D" w:rsidP="008F161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A078C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6 (0–120)</w:t>
            </w:r>
          </w:p>
        </w:tc>
      </w:tr>
      <w:tr w:rsidR="00E31B2D" w:rsidRPr="00A078CB" w:rsidTr="008F1618">
        <w:trPr>
          <w:trHeight w:val="156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31B2D" w:rsidRPr="00A078CB" w:rsidRDefault="00E31B2D" w:rsidP="008F161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E31B2D" w:rsidRPr="00A078CB" w:rsidRDefault="00E31B2D" w:rsidP="008F161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A078C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 segm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31B2D" w:rsidRPr="00A078CB" w:rsidRDefault="00E31B2D" w:rsidP="008F161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A078C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9 (6%)                               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E31B2D" w:rsidRPr="00A078CB" w:rsidRDefault="00E31B2D" w:rsidP="008F161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A078C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6 (5–240)</w:t>
            </w:r>
          </w:p>
        </w:tc>
      </w:tr>
      <w:tr w:rsidR="00E31B2D" w:rsidRPr="00A078CB" w:rsidTr="008F1618">
        <w:trPr>
          <w:trHeight w:val="156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31B2D" w:rsidRPr="00A078CB" w:rsidRDefault="00E31B2D" w:rsidP="008F161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E31B2D" w:rsidRPr="00A078CB" w:rsidRDefault="00E31B2D" w:rsidP="008F161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A078C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 segm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31B2D" w:rsidRPr="00A078CB" w:rsidRDefault="00E31B2D" w:rsidP="008F161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A078C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8 (5%)         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E31B2D" w:rsidRPr="00A078CB" w:rsidRDefault="00E31B2D" w:rsidP="008F161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A078C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2 (0–146)</w:t>
            </w:r>
          </w:p>
        </w:tc>
      </w:tr>
      <w:tr w:rsidR="00E31B2D" w:rsidRPr="00A078CB" w:rsidTr="008F1618">
        <w:trPr>
          <w:trHeight w:val="156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31B2D" w:rsidRPr="00A078CB" w:rsidRDefault="00E31B2D" w:rsidP="008F161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E31B2D" w:rsidRPr="00A078CB" w:rsidRDefault="00E31B2D" w:rsidP="008F161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A078C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 segm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31B2D" w:rsidRPr="00A078CB" w:rsidRDefault="00E31B2D" w:rsidP="008F161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A078C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4 (2%)                               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E31B2D" w:rsidRPr="00A078CB" w:rsidRDefault="00E31B2D" w:rsidP="008F161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A078C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1 (5–108)</w:t>
            </w:r>
          </w:p>
        </w:tc>
      </w:tr>
      <w:tr w:rsidR="00E31B2D" w:rsidRPr="00A078CB" w:rsidTr="008F1618">
        <w:trPr>
          <w:trHeight w:val="156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31B2D" w:rsidRPr="00A078CB" w:rsidRDefault="00E31B2D" w:rsidP="008F161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E31B2D" w:rsidRPr="00A078CB" w:rsidRDefault="00E31B2D" w:rsidP="008F161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A078C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 segm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31B2D" w:rsidRPr="00A078CB" w:rsidRDefault="00E31B2D" w:rsidP="008F161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A078C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1 (1%)                              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E31B2D" w:rsidRPr="00A078CB" w:rsidRDefault="00E31B2D" w:rsidP="008F161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A078C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69</w:t>
            </w:r>
          </w:p>
        </w:tc>
      </w:tr>
      <w:tr w:rsidR="00E31B2D" w:rsidRPr="00A078CB" w:rsidTr="008F1618">
        <w:trPr>
          <w:trHeight w:val="156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31B2D" w:rsidRPr="00A078CB" w:rsidRDefault="00E31B2D" w:rsidP="008F161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E31B2D" w:rsidRPr="00A078CB" w:rsidRDefault="00E31B2D" w:rsidP="008F161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A078C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 segm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31B2D" w:rsidRPr="00A078CB" w:rsidRDefault="00E31B2D" w:rsidP="008F161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A078C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2 (1%)                              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E31B2D" w:rsidRPr="00A078CB" w:rsidRDefault="00E31B2D" w:rsidP="008F161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A078C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04 (382–828)</w:t>
            </w:r>
          </w:p>
        </w:tc>
      </w:tr>
      <w:tr w:rsidR="00E31B2D" w:rsidRPr="00A078CB" w:rsidTr="008F1618">
        <w:trPr>
          <w:trHeight w:val="156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31B2D" w:rsidRPr="00A078CB" w:rsidRDefault="00E31B2D" w:rsidP="008F161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E31B2D" w:rsidRPr="00A078CB" w:rsidRDefault="00E31B2D" w:rsidP="008F161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A078C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 segm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31B2D" w:rsidRPr="00A078CB" w:rsidRDefault="00E31B2D" w:rsidP="008F161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A078C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1 (1%)                              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E31B2D" w:rsidRPr="00A078CB" w:rsidRDefault="00E31B2D" w:rsidP="008F161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A078C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292              </w:t>
            </w:r>
          </w:p>
        </w:tc>
      </w:tr>
      <w:tr w:rsidR="00E31B2D" w:rsidRPr="00A078CB" w:rsidTr="008F1618">
        <w:trPr>
          <w:trHeight w:val="156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31B2D" w:rsidRPr="00A078CB" w:rsidRDefault="00E31B2D" w:rsidP="008F161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E31B2D" w:rsidRPr="00A078CB" w:rsidRDefault="00E31B2D" w:rsidP="008F161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A078C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9 segm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31B2D" w:rsidRPr="00A078CB" w:rsidRDefault="00E31B2D" w:rsidP="008F161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A078C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3 (2%)                               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E31B2D" w:rsidRPr="00A078CB" w:rsidRDefault="00E31B2D" w:rsidP="008F161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A078C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67 (123–1,176)</w:t>
            </w:r>
          </w:p>
        </w:tc>
      </w:tr>
      <w:tr w:rsidR="00E31B2D" w:rsidRPr="00A078CB" w:rsidTr="008F1618">
        <w:trPr>
          <w:trHeight w:val="156"/>
        </w:trPr>
        <w:tc>
          <w:tcPr>
            <w:tcW w:w="0" w:type="auto"/>
            <w:tcBorders>
              <w:top w:val="nil"/>
              <w:left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E31B2D" w:rsidRPr="00A078CB" w:rsidRDefault="00E31B2D" w:rsidP="008F161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E31B2D" w:rsidRPr="00A078CB" w:rsidRDefault="00E31B2D" w:rsidP="008F161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A078C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0 segm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31B2D" w:rsidRPr="00A078CB" w:rsidRDefault="00E31B2D" w:rsidP="008F161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A078C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0                                            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E31B2D" w:rsidRPr="00A078CB" w:rsidRDefault="00E31B2D" w:rsidP="008F161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A078C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-</w:t>
            </w:r>
          </w:p>
        </w:tc>
      </w:tr>
      <w:tr w:rsidR="00E31B2D" w:rsidRPr="00A078CB" w:rsidTr="008F1618">
        <w:trPr>
          <w:trHeight w:val="303"/>
        </w:trPr>
        <w:tc>
          <w:tcPr>
            <w:tcW w:w="0" w:type="auto"/>
            <w:gridSpan w:val="3"/>
            <w:tcBorders>
              <w:left w:val="single" w:sz="12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E31B2D" w:rsidRPr="00A078CB" w:rsidRDefault="00E31B2D" w:rsidP="008F161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E31B2D" w:rsidRPr="00A078CB" w:rsidRDefault="00E31B2D" w:rsidP="008F161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</w:p>
        </w:tc>
      </w:tr>
      <w:tr w:rsidR="00E31B2D" w:rsidRPr="00A078CB" w:rsidTr="008F1618">
        <w:trPr>
          <w:trHeight w:val="303"/>
        </w:trPr>
        <w:tc>
          <w:tcPr>
            <w:tcW w:w="0" w:type="auto"/>
            <w:tcBorders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31B2D" w:rsidRPr="00A078CB" w:rsidRDefault="00E31B2D" w:rsidP="008F161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n-GB"/>
              </w:rPr>
            </w:pPr>
            <w:r w:rsidRPr="00A078C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n-GB"/>
              </w:rPr>
              <w:t>Plaque compositio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31B2D" w:rsidRPr="00A078CB" w:rsidRDefault="00E31B2D" w:rsidP="008F161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A078CB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All n=163</w:t>
            </w:r>
          </w:p>
        </w:tc>
        <w:tc>
          <w:tcPr>
            <w:tcW w:w="0" w:type="auto"/>
            <w:gridSpan w:val="3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31B2D" w:rsidRPr="00A078CB" w:rsidRDefault="00E31B2D" w:rsidP="008F161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A078CB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No CAD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E31B2D" w:rsidRPr="00A078CB" w:rsidRDefault="00E31B2D" w:rsidP="008F161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A078CB">
              <w:rPr>
                <w:rFonts w:ascii="Times New Roman" w:hAnsi="Times New Roman" w:cs="Times New Roman"/>
                <w:color w:val="000000" w:themeColor="text1"/>
                <w:lang w:val="en-US"/>
              </w:rPr>
              <w:t>85 (52%)</w:t>
            </w:r>
          </w:p>
        </w:tc>
      </w:tr>
      <w:tr w:rsidR="00E31B2D" w:rsidRPr="00A078CB" w:rsidTr="008F1618">
        <w:trPr>
          <w:trHeight w:val="303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31B2D" w:rsidRPr="00A078CB" w:rsidRDefault="00E31B2D" w:rsidP="008F161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31B2D" w:rsidRPr="00A078CB" w:rsidRDefault="00E31B2D" w:rsidP="008F161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31B2D" w:rsidRPr="00A078CB" w:rsidRDefault="00E31B2D" w:rsidP="008F161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A078CB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Any non-calcified plaq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E31B2D" w:rsidRPr="00A078CB" w:rsidRDefault="00E31B2D" w:rsidP="008F161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A078CB">
              <w:rPr>
                <w:rFonts w:ascii="Times New Roman" w:hAnsi="Times New Roman" w:cs="Times New Roman"/>
                <w:color w:val="000000" w:themeColor="text1"/>
                <w:lang w:val="en-US"/>
              </w:rPr>
              <w:t>13 (8%)</w:t>
            </w:r>
          </w:p>
        </w:tc>
      </w:tr>
      <w:tr w:rsidR="00E31B2D" w:rsidRPr="00A078CB" w:rsidTr="008F1618">
        <w:trPr>
          <w:trHeight w:val="33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31B2D" w:rsidRPr="00A078CB" w:rsidRDefault="00E31B2D" w:rsidP="008F161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31B2D" w:rsidRPr="00A078CB" w:rsidRDefault="00E31B2D" w:rsidP="008F161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31B2D" w:rsidRPr="00A078CB" w:rsidRDefault="00E31B2D" w:rsidP="008F161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A078CB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Mixed plaq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E31B2D" w:rsidRPr="00A078CB" w:rsidRDefault="00E31B2D" w:rsidP="008F161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078CB">
              <w:rPr>
                <w:rFonts w:ascii="Times New Roman" w:hAnsi="Times New Roman" w:cs="Times New Roman"/>
                <w:color w:val="000000" w:themeColor="text1"/>
                <w:lang w:val="en-US"/>
              </w:rPr>
              <w:t>21 (13%)</w:t>
            </w:r>
          </w:p>
        </w:tc>
      </w:tr>
      <w:tr w:rsidR="00E31B2D" w:rsidRPr="00A078CB" w:rsidTr="008F1618">
        <w:trPr>
          <w:trHeight w:val="303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31B2D" w:rsidRPr="00A078CB" w:rsidRDefault="00E31B2D" w:rsidP="008F161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31B2D" w:rsidRPr="00A078CB" w:rsidRDefault="00E31B2D" w:rsidP="008F161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31B2D" w:rsidRPr="00A078CB" w:rsidRDefault="00E31B2D" w:rsidP="008F161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A078CB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Calcified plaq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E31B2D" w:rsidRPr="00A078CB" w:rsidRDefault="00E31B2D" w:rsidP="008F161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078CB">
              <w:rPr>
                <w:rFonts w:ascii="Times New Roman" w:hAnsi="Times New Roman" w:cs="Times New Roman"/>
                <w:color w:val="000000" w:themeColor="text1"/>
                <w:lang w:val="en-US"/>
              </w:rPr>
              <w:t>64 (39%)</w:t>
            </w:r>
          </w:p>
        </w:tc>
      </w:tr>
      <w:tr w:rsidR="00E31B2D" w:rsidRPr="00A078CB" w:rsidTr="008F1618">
        <w:trPr>
          <w:trHeight w:val="303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31B2D" w:rsidRPr="00A078CB" w:rsidRDefault="00E31B2D" w:rsidP="008F161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31B2D" w:rsidRPr="00A078CB" w:rsidRDefault="00E31B2D" w:rsidP="008F161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A078CB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Females n=12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31B2D" w:rsidRPr="00A078CB" w:rsidRDefault="00E31B2D" w:rsidP="008F161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A078CB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No C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E31B2D" w:rsidRPr="00A078CB" w:rsidRDefault="00E31B2D" w:rsidP="008F161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078CB">
              <w:rPr>
                <w:rFonts w:ascii="Times New Roman" w:hAnsi="Times New Roman" w:cs="Times New Roman"/>
                <w:color w:val="000000" w:themeColor="text1"/>
                <w:lang w:val="en-US"/>
              </w:rPr>
              <w:t>65 (54%)</w:t>
            </w:r>
          </w:p>
        </w:tc>
      </w:tr>
      <w:tr w:rsidR="00E31B2D" w:rsidRPr="00A078CB" w:rsidTr="008F1618">
        <w:trPr>
          <w:trHeight w:val="303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31B2D" w:rsidRPr="00A078CB" w:rsidRDefault="00E31B2D" w:rsidP="008F161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31B2D" w:rsidRPr="00A078CB" w:rsidRDefault="00E31B2D" w:rsidP="008F161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31B2D" w:rsidRPr="00A078CB" w:rsidRDefault="00E31B2D" w:rsidP="008F161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A078CB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Any non-calcified plaq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E31B2D" w:rsidRPr="00A078CB" w:rsidRDefault="00E31B2D" w:rsidP="008F161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078CB">
              <w:rPr>
                <w:rFonts w:ascii="Times New Roman" w:hAnsi="Times New Roman" w:cs="Times New Roman"/>
                <w:color w:val="000000" w:themeColor="text1"/>
                <w:lang w:val="en-US"/>
              </w:rPr>
              <w:t>7 (6%)</w:t>
            </w:r>
          </w:p>
        </w:tc>
      </w:tr>
      <w:tr w:rsidR="00E31B2D" w:rsidRPr="00A078CB" w:rsidTr="008F1618">
        <w:trPr>
          <w:trHeight w:val="303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31B2D" w:rsidRPr="00A078CB" w:rsidRDefault="00E31B2D" w:rsidP="008F161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31B2D" w:rsidRPr="00A078CB" w:rsidRDefault="00E31B2D" w:rsidP="008F161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31B2D" w:rsidRPr="00A078CB" w:rsidRDefault="00E31B2D" w:rsidP="008F161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A078CB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Mixed plaq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E31B2D" w:rsidRPr="00A078CB" w:rsidRDefault="00E31B2D" w:rsidP="008F161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A078CB">
              <w:rPr>
                <w:rFonts w:ascii="Times New Roman" w:hAnsi="Times New Roman" w:cs="Times New Roman"/>
                <w:color w:val="000000" w:themeColor="text1"/>
                <w:lang w:val="en-US"/>
              </w:rPr>
              <w:t>14 (12%)</w:t>
            </w:r>
          </w:p>
        </w:tc>
      </w:tr>
      <w:tr w:rsidR="00E31B2D" w:rsidRPr="00A078CB" w:rsidTr="008F1618">
        <w:trPr>
          <w:trHeight w:val="303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31B2D" w:rsidRPr="00A078CB" w:rsidRDefault="00E31B2D" w:rsidP="008F161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31B2D" w:rsidRPr="00A078CB" w:rsidRDefault="00E31B2D" w:rsidP="008F161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31B2D" w:rsidRPr="00A078CB" w:rsidRDefault="00E31B2D" w:rsidP="008F161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A078CB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Calcified plaq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E31B2D" w:rsidRPr="00A078CB" w:rsidRDefault="00E31B2D" w:rsidP="008F161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A078CB">
              <w:rPr>
                <w:rFonts w:ascii="Times New Roman" w:hAnsi="Times New Roman" w:cs="Times New Roman"/>
                <w:color w:val="000000" w:themeColor="text1"/>
              </w:rPr>
              <w:t>48 (40%)</w:t>
            </w:r>
          </w:p>
        </w:tc>
      </w:tr>
      <w:tr w:rsidR="00E31B2D" w:rsidRPr="00A078CB" w:rsidTr="008F1618">
        <w:trPr>
          <w:trHeight w:val="303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31B2D" w:rsidRPr="00A078CB" w:rsidRDefault="00E31B2D" w:rsidP="008F161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31B2D" w:rsidRPr="00A078CB" w:rsidRDefault="00E31B2D" w:rsidP="008F161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A078CB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Males n=4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31B2D" w:rsidRPr="00A078CB" w:rsidRDefault="00E31B2D" w:rsidP="008F161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A078CB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No C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E31B2D" w:rsidRPr="00A078CB" w:rsidRDefault="00E31B2D" w:rsidP="008F161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A078CB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20 (48%)</w:t>
            </w:r>
          </w:p>
        </w:tc>
      </w:tr>
      <w:tr w:rsidR="00E31B2D" w:rsidRPr="00A078CB" w:rsidTr="008F1618">
        <w:trPr>
          <w:trHeight w:val="303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31B2D" w:rsidRPr="00A078CB" w:rsidRDefault="00E31B2D" w:rsidP="008F161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31B2D" w:rsidRPr="00A078CB" w:rsidRDefault="00E31B2D" w:rsidP="008F161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31B2D" w:rsidRPr="00A078CB" w:rsidRDefault="00E31B2D" w:rsidP="008F161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A078CB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Any non-calcified plaque</w:t>
            </w:r>
            <w:r w:rsidRPr="00A078CB">
              <w:rPr>
                <w:rFonts w:ascii="Times New Roman" w:hAnsi="Times New Roman" w:cs="Times New Roman"/>
                <w:color w:val="000000" w:themeColor="text1"/>
              </w:rPr>
              <w:t xml:space="preserve">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E31B2D" w:rsidRPr="00A078CB" w:rsidRDefault="00E31B2D" w:rsidP="008F161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078CB">
              <w:rPr>
                <w:rFonts w:ascii="Times New Roman" w:hAnsi="Times New Roman" w:cs="Times New Roman"/>
                <w:color w:val="000000" w:themeColor="text1"/>
              </w:rPr>
              <w:t>6 (14%)</w:t>
            </w:r>
          </w:p>
        </w:tc>
      </w:tr>
      <w:tr w:rsidR="00E31B2D" w:rsidRPr="00A078CB" w:rsidTr="008F1618">
        <w:trPr>
          <w:trHeight w:val="303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31B2D" w:rsidRPr="00A078CB" w:rsidRDefault="00E31B2D" w:rsidP="008F161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31B2D" w:rsidRPr="00A078CB" w:rsidRDefault="00E31B2D" w:rsidP="008F161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31B2D" w:rsidRPr="00A078CB" w:rsidRDefault="00E31B2D" w:rsidP="008F161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A078CB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Mixed plaq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E31B2D" w:rsidRPr="00A078CB" w:rsidRDefault="00E31B2D" w:rsidP="008F161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078CB">
              <w:rPr>
                <w:rFonts w:ascii="Times New Roman" w:hAnsi="Times New Roman" w:cs="Times New Roman"/>
                <w:color w:val="000000" w:themeColor="text1"/>
              </w:rPr>
              <w:t>7 (17%)</w:t>
            </w:r>
          </w:p>
        </w:tc>
      </w:tr>
      <w:tr w:rsidR="00E31B2D" w:rsidRPr="00A078CB" w:rsidTr="008F1618">
        <w:trPr>
          <w:trHeight w:val="303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E31B2D" w:rsidRPr="00A078CB" w:rsidRDefault="00E31B2D" w:rsidP="008F161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E31B2D" w:rsidRPr="00A078CB" w:rsidRDefault="00E31B2D" w:rsidP="008F161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E31B2D" w:rsidRPr="00A078CB" w:rsidRDefault="00E31B2D" w:rsidP="008F161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A078CB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Calcified plaq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E31B2D" w:rsidRPr="00A078CB" w:rsidRDefault="00E31B2D" w:rsidP="008F161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078CB">
              <w:rPr>
                <w:rFonts w:ascii="Times New Roman" w:hAnsi="Times New Roman" w:cs="Times New Roman"/>
                <w:color w:val="000000" w:themeColor="text1"/>
              </w:rPr>
              <w:t>16 (38%)</w:t>
            </w:r>
          </w:p>
        </w:tc>
      </w:tr>
      <w:tr w:rsidR="00E31B2D" w:rsidRPr="00A078CB" w:rsidTr="008F1618">
        <w:trPr>
          <w:trHeight w:val="303"/>
        </w:trPr>
        <w:tc>
          <w:tcPr>
            <w:tcW w:w="0" w:type="auto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31B2D" w:rsidRPr="00A078CB" w:rsidRDefault="00E31B2D" w:rsidP="008F161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</w:p>
          <w:p w:rsidR="00E31B2D" w:rsidRPr="00A078CB" w:rsidRDefault="00E31B2D" w:rsidP="008F161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A078CB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 xml:space="preserve">Abbreviations:  CAC, coronary artery </w:t>
            </w:r>
            <w:r w:rsidRPr="00A078C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calcium score (Agatston Units); </w:t>
            </w:r>
            <w:r w:rsidRPr="00A078CB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CAD, coronary artery disease</w:t>
            </w:r>
            <w:r w:rsidRPr="00A078C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; </w:t>
            </w:r>
            <w:r w:rsidRPr="00A078CB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 xml:space="preserve">CCTA, coronary computed tomography angiography; MINOCA, myocardial infarction with none-obstructive coronary arteries. Values are presented as absolute values (percentage) or median (range). </w:t>
            </w:r>
            <w:r w:rsidRPr="00A078CB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</w:t>
            </w:r>
            <w:r w:rsidRPr="00A078CB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Median CAC calculated in participants with CAC score &gt;0.</w:t>
            </w:r>
          </w:p>
        </w:tc>
      </w:tr>
    </w:tbl>
    <w:p w:rsidR="00E31B2D" w:rsidRPr="00A078CB" w:rsidRDefault="00E31B2D" w:rsidP="00E31B2D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:rsidR="00E31B2D" w:rsidRPr="00A078CB" w:rsidRDefault="00E31B2D" w:rsidP="00E31B2D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:rsidR="00E31B2D" w:rsidRPr="00A078CB" w:rsidRDefault="00E31B2D" w:rsidP="00E31B2D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:rsidR="00E31B2D" w:rsidRPr="00A078CB" w:rsidRDefault="00E31B2D" w:rsidP="00E31B2D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:rsidR="00E31B2D" w:rsidRPr="00A078CB" w:rsidRDefault="00E31B2D" w:rsidP="00E31B2D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:rsidR="00E31B2D" w:rsidRPr="00A078CB" w:rsidRDefault="00E31B2D" w:rsidP="00E31B2D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:rsidR="00E31B2D" w:rsidRPr="00A078CB" w:rsidRDefault="00E31B2D" w:rsidP="00E31B2D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:rsidR="00E31B2D" w:rsidRPr="00A078CB" w:rsidRDefault="00E31B2D" w:rsidP="00E31B2D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:rsidR="00E31B2D" w:rsidRPr="00A078CB" w:rsidRDefault="00E31B2D" w:rsidP="00E31B2D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:rsidR="00E31B2D" w:rsidRPr="00A078CB" w:rsidRDefault="00E31B2D" w:rsidP="00E31B2D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:rsidR="00E31B2D" w:rsidRPr="00A078CB" w:rsidRDefault="00E31B2D" w:rsidP="00E31B2D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:rsidR="00E31B2D" w:rsidRPr="00A078CB" w:rsidRDefault="00E31B2D" w:rsidP="00E31B2D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:rsidR="00E31B2D" w:rsidRPr="00A078CB" w:rsidRDefault="00E31B2D" w:rsidP="00E31B2D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:rsidR="00E31B2D" w:rsidRPr="00A078CB" w:rsidRDefault="00E31B2D" w:rsidP="00E31B2D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:rsidR="00E31B2D" w:rsidRPr="00A078CB" w:rsidRDefault="00E31B2D" w:rsidP="00E31B2D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:rsidR="00E31B2D" w:rsidRPr="00A078CB" w:rsidRDefault="00E31B2D" w:rsidP="00E31B2D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:rsidR="00E31B2D" w:rsidRPr="00A078CB" w:rsidRDefault="00E31B2D" w:rsidP="00E31B2D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:rsidR="00E31B2D" w:rsidRPr="00A078CB" w:rsidRDefault="00E31B2D" w:rsidP="00E31B2D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A078CB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Supplemental Table 2. </w:t>
      </w:r>
      <w:r w:rsidRPr="00A078CB">
        <w:rPr>
          <w:rFonts w:ascii="Times New Roman" w:hAnsi="Times New Roman" w:cs="Times New Roman"/>
          <w:color w:val="000000" w:themeColor="text1"/>
          <w:lang w:val="en-US"/>
        </w:rPr>
        <w:t>All inter-method agreement Cohen's kappa values (k) regarding proximal segments and by CMR diagnosis.</w:t>
      </w:r>
    </w:p>
    <w:p w:rsidR="00E31B2D" w:rsidRPr="00A078CB" w:rsidRDefault="00E31B2D" w:rsidP="00E31B2D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222"/>
        <w:gridCol w:w="3031"/>
        <w:gridCol w:w="222"/>
        <w:gridCol w:w="3738"/>
      </w:tblGrid>
      <w:tr w:rsidR="00E31B2D" w:rsidRPr="00A078CB" w:rsidTr="008F1618">
        <w:trPr>
          <w:trHeight w:val="193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31B2D" w:rsidRPr="00A078CB" w:rsidRDefault="00E31B2D" w:rsidP="008F161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n-GB"/>
              </w:rPr>
            </w:pPr>
            <w:r w:rsidRPr="00A078C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n-GB"/>
              </w:rPr>
              <w:t xml:space="preserve">CMR diagnosis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bottom"/>
          </w:tcPr>
          <w:p w:rsidR="00E31B2D" w:rsidRPr="00A078CB" w:rsidRDefault="00E31B2D" w:rsidP="008F161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31B2D" w:rsidRPr="00A078CB" w:rsidRDefault="00E31B2D" w:rsidP="008F161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A078C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Cohen’s kappa values</w:t>
            </w:r>
          </w:p>
        </w:tc>
      </w:tr>
      <w:tr w:rsidR="00E31B2D" w:rsidRPr="00A078CB" w:rsidTr="008F1618">
        <w:trPr>
          <w:trHeight w:val="193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31B2D" w:rsidRPr="00A078CB" w:rsidRDefault="00E31B2D" w:rsidP="008F161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n-GB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FFFFFF" w:themeFill="background1"/>
            <w:vAlign w:val="bottom"/>
          </w:tcPr>
          <w:p w:rsidR="00E31B2D" w:rsidRPr="00A078CB" w:rsidRDefault="00E31B2D" w:rsidP="008F161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A078CB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All subjects (n=163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bottom"/>
          </w:tcPr>
          <w:p w:rsidR="00E31B2D" w:rsidRPr="00A078CB" w:rsidRDefault="00E31B2D" w:rsidP="008F161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n-GB"/>
              </w:rPr>
            </w:pP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31B2D" w:rsidRPr="00A078CB" w:rsidRDefault="00E31B2D" w:rsidP="008F161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A078C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0.41 (95% CI 0.27–0.55), </w:t>
            </w:r>
            <w:r w:rsidRPr="00A078CB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 &lt;0.0001</w:t>
            </w:r>
          </w:p>
        </w:tc>
      </w:tr>
      <w:tr w:rsidR="00E31B2D" w:rsidRPr="00A078CB" w:rsidTr="008F1618">
        <w:trPr>
          <w:trHeight w:val="193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31B2D" w:rsidRPr="00A078CB" w:rsidRDefault="00E31B2D" w:rsidP="008F161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n-GB"/>
              </w:rPr>
            </w:pP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31B2D" w:rsidRPr="00A078CB" w:rsidRDefault="00E31B2D" w:rsidP="008F161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A078CB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Myocardial infarction (n=40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 w:themeFill="background1"/>
            <w:vAlign w:val="bottom"/>
          </w:tcPr>
          <w:p w:rsidR="00E31B2D" w:rsidRPr="00A078CB" w:rsidRDefault="00E31B2D" w:rsidP="008F161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n-GB"/>
              </w:rPr>
            </w:pP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31B2D" w:rsidRPr="00A078CB" w:rsidRDefault="00E31B2D" w:rsidP="008F161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078C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0.36 (95% CI 0.07–0.66), </w:t>
            </w:r>
            <w:r w:rsidRPr="00A078CB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 =0.021</w:t>
            </w:r>
            <w:r w:rsidRPr="00A078CB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 xml:space="preserve">     </w:t>
            </w:r>
          </w:p>
        </w:tc>
      </w:tr>
      <w:tr w:rsidR="00E31B2D" w:rsidRPr="00A078CB" w:rsidTr="008F1618">
        <w:trPr>
          <w:trHeight w:val="337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31B2D" w:rsidRPr="00A078CB" w:rsidRDefault="00E31B2D" w:rsidP="008F161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n-GB"/>
              </w:rPr>
            </w:pP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31B2D" w:rsidRPr="00A078CB" w:rsidRDefault="00E31B2D" w:rsidP="008F161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A078CB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Takotsubo syndrome (n=60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 w:themeFill="background1"/>
            <w:vAlign w:val="bottom"/>
          </w:tcPr>
          <w:p w:rsidR="00E31B2D" w:rsidRPr="00A078CB" w:rsidRDefault="00E31B2D" w:rsidP="008F161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n-GB"/>
              </w:rPr>
            </w:pP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31B2D" w:rsidRPr="00A078CB" w:rsidRDefault="00E31B2D" w:rsidP="008F161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A078C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0.60 (95% CI 0.40-0.80), </w:t>
            </w:r>
            <w:r w:rsidRPr="00A078C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  <w:t xml:space="preserve">p &lt;0.0001               </w:t>
            </w:r>
          </w:p>
        </w:tc>
      </w:tr>
      <w:tr w:rsidR="00E31B2D" w:rsidRPr="00A078CB" w:rsidTr="008F1618">
        <w:trPr>
          <w:trHeight w:val="193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E31B2D" w:rsidRPr="00A078CB" w:rsidRDefault="00E31B2D" w:rsidP="008F161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:rsidR="00E31B2D" w:rsidRPr="00A078CB" w:rsidRDefault="00E31B2D" w:rsidP="008F161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A078CB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Normal CMR (n=61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bottom"/>
          </w:tcPr>
          <w:p w:rsidR="00E31B2D" w:rsidRPr="00A078CB" w:rsidRDefault="00E31B2D" w:rsidP="008F161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n-GB"/>
              </w:rPr>
            </w:pP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31B2D" w:rsidRPr="00A078CB" w:rsidRDefault="00E31B2D" w:rsidP="008F161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A078C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0.27 (95% CI 0.03-0.51), </w:t>
            </w:r>
            <w:r w:rsidRPr="00A078C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  <w:t>p =0.031</w:t>
            </w:r>
          </w:p>
        </w:tc>
      </w:tr>
      <w:tr w:rsidR="00E31B2D" w:rsidRPr="00A078CB" w:rsidTr="008F1618">
        <w:trPr>
          <w:trHeight w:val="193"/>
        </w:trPr>
        <w:tc>
          <w:tcPr>
            <w:tcW w:w="0" w:type="auto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31B2D" w:rsidRPr="00A078CB" w:rsidRDefault="00E31B2D" w:rsidP="008F161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</w:p>
          <w:p w:rsidR="00E31B2D" w:rsidRPr="00A078CB" w:rsidRDefault="00E31B2D" w:rsidP="008F161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A078CB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Abbreviations: CMR, cardiovascular magnetic resonance imaging</w:t>
            </w:r>
          </w:p>
        </w:tc>
      </w:tr>
    </w:tbl>
    <w:p w:rsidR="00E31B2D" w:rsidRPr="00A078CB" w:rsidRDefault="00E31B2D" w:rsidP="00E31B2D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:rsidR="00E31B2D" w:rsidRPr="00A078CB" w:rsidRDefault="00E31B2D" w:rsidP="00E31B2D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:rsidR="00E31B2D" w:rsidRPr="00A078CB" w:rsidRDefault="00E31B2D" w:rsidP="00E31B2D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:rsidR="00E31B2D" w:rsidRPr="00A078CB" w:rsidRDefault="00E31B2D" w:rsidP="00E31B2D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:rsidR="00E31B2D" w:rsidRPr="00A078CB" w:rsidRDefault="00E31B2D" w:rsidP="00E31B2D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:rsidR="00E31B2D" w:rsidRPr="00A078CB" w:rsidRDefault="00E31B2D" w:rsidP="00E31B2D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:rsidR="00E31B2D" w:rsidRPr="00A078CB" w:rsidRDefault="00E31B2D" w:rsidP="00E31B2D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:rsidR="00E31B2D" w:rsidRPr="00A078CB" w:rsidRDefault="00E31B2D" w:rsidP="00E31B2D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:rsidR="00E31B2D" w:rsidRPr="00A078CB" w:rsidRDefault="00E31B2D" w:rsidP="00E31B2D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:rsidR="004613DE" w:rsidRDefault="004613DE">
      <w:bookmarkStart w:id="0" w:name="_GoBack"/>
      <w:bookmarkEnd w:id="0"/>
    </w:p>
    <w:sectPr w:rsidR="004613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0E4F36"/>
    <w:multiLevelType w:val="hybridMultilevel"/>
    <w:tmpl w:val="BA26E114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5BF5"/>
    <w:rsid w:val="0000327D"/>
    <w:rsid w:val="00041FF4"/>
    <w:rsid w:val="00062448"/>
    <w:rsid w:val="00074C4C"/>
    <w:rsid w:val="000A19BA"/>
    <w:rsid w:val="000C4E16"/>
    <w:rsid w:val="00124483"/>
    <w:rsid w:val="0016014F"/>
    <w:rsid w:val="00186A4C"/>
    <w:rsid w:val="001932F7"/>
    <w:rsid w:val="001C747D"/>
    <w:rsid w:val="002001DB"/>
    <w:rsid w:val="00291616"/>
    <w:rsid w:val="002C04D6"/>
    <w:rsid w:val="002F68CF"/>
    <w:rsid w:val="0030049D"/>
    <w:rsid w:val="00387613"/>
    <w:rsid w:val="003C641B"/>
    <w:rsid w:val="003D7111"/>
    <w:rsid w:val="00407770"/>
    <w:rsid w:val="004613DE"/>
    <w:rsid w:val="00461CD4"/>
    <w:rsid w:val="00466C51"/>
    <w:rsid w:val="004758F8"/>
    <w:rsid w:val="00481EC1"/>
    <w:rsid w:val="004B178F"/>
    <w:rsid w:val="004C3587"/>
    <w:rsid w:val="004C60C3"/>
    <w:rsid w:val="004D250D"/>
    <w:rsid w:val="004F41E2"/>
    <w:rsid w:val="00501902"/>
    <w:rsid w:val="00521F2E"/>
    <w:rsid w:val="00532071"/>
    <w:rsid w:val="00586DB3"/>
    <w:rsid w:val="00593745"/>
    <w:rsid w:val="005B6427"/>
    <w:rsid w:val="005C4BDF"/>
    <w:rsid w:val="005E39BB"/>
    <w:rsid w:val="006172C7"/>
    <w:rsid w:val="00630EEB"/>
    <w:rsid w:val="00631ECD"/>
    <w:rsid w:val="006424DA"/>
    <w:rsid w:val="006457BE"/>
    <w:rsid w:val="00650F17"/>
    <w:rsid w:val="0066654E"/>
    <w:rsid w:val="00666E86"/>
    <w:rsid w:val="00680B9A"/>
    <w:rsid w:val="006E3989"/>
    <w:rsid w:val="006F1099"/>
    <w:rsid w:val="00717122"/>
    <w:rsid w:val="00780613"/>
    <w:rsid w:val="007B179E"/>
    <w:rsid w:val="007B4111"/>
    <w:rsid w:val="008646B2"/>
    <w:rsid w:val="00875FF8"/>
    <w:rsid w:val="008776AF"/>
    <w:rsid w:val="008844D8"/>
    <w:rsid w:val="008D597A"/>
    <w:rsid w:val="008E2955"/>
    <w:rsid w:val="00917C6C"/>
    <w:rsid w:val="00921C28"/>
    <w:rsid w:val="00942A66"/>
    <w:rsid w:val="00984D9D"/>
    <w:rsid w:val="00997F81"/>
    <w:rsid w:val="009A6CA0"/>
    <w:rsid w:val="009C2411"/>
    <w:rsid w:val="009D5BF5"/>
    <w:rsid w:val="009F57DA"/>
    <w:rsid w:val="00A61DA8"/>
    <w:rsid w:val="00A77341"/>
    <w:rsid w:val="00A97CE0"/>
    <w:rsid w:val="00AA0028"/>
    <w:rsid w:val="00AB1835"/>
    <w:rsid w:val="00AD5969"/>
    <w:rsid w:val="00AF3669"/>
    <w:rsid w:val="00AF6A0B"/>
    <w:rsid w:val="00B57E46"/>
    <w:rsid w:val="00B85B01"/>
    <w:rsid w:val="00B868F2"/>
    <w:rsid w:val="00BA5D78"/>
    <w:rsid w:val="00BD2606"/>
    <w:rsid w:val="00BD30F0"/>
    <w:rsid w:val="00BE304D"/>
    <w:rsid w:val="00C26CDD"/>
    <w:rsid w:val="00C52937"/>
    <w:rsid w:val="00C6614E"/>
    <w:rsid w:val="00CD3753"/>
    <w:rsid w:val="00D31E48"/>
    <w:rsid w:val="00D61DAB"/>
    <w:rsid w:val="00D853ED"/>
    <w:rsid w:val="00DB1C88"/>
    <w:rsid w:val="00DE2583"/>
    <w:rsid w:val="00E22A76"/>
    <w:rsid w:val="00E31B2D"/>
    <w:rsid w:val="00E43F72"/>
    <w:rsid w:val="00E568E0"/>
    <w:rsid w:val="00E570A3"/>
    <w:rsid w:val="00E62066"/>
    <w:rsid w:val="00E803DA"/>
    <w:rsid w:val="00E90808"/>
    <w:rsid w:val="00E94832"/>
    <w:rsid w:val="00EB2183"/>
    <w:rsid w:val="00EC1876"/>
    <w:rsid w:val="00EE0E65"/>
    <w:rsid w:val="00EF37A8"/>
    <w:rsid w:val="00F526B1"/>
    <w:rsid w:val="00F5328F"/>
    <w:rsid w:val="00F827C8"/>
    <w:rsid w:val="00F86BC8"/>
    <w:rsid w:val="00FA7AB9"/>
    <w:rsid w:val="00FC34F6"/>
    <w:rsid w:val="00FD6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D859B1-1FB2-4B2C-8C0A-DB6FC7C92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1B2D"/>
    <w:pPr>
      <w:spacing w:after="0" w:line="240" w:lineRule="auto"/>
    </w:pPr>
    <w:rPr>
      <w:sz w:val="24"/>
      <w:szCs w:val="24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4</Words>
  <Characters>3219</Characters>
  <Application>Microsoft Office Word</Application>
  <DocSecurity>0</DocSecurity>
  <Lines>26</Lines>
  <Paragraphs>7</Paragraphs>
  <ScaleCrop>false</ScaleCrop>
  <Company>HP Inc.</Company>
  <LinksUpToDate>false</LinksUpToDate>
  <CharactersWithSpaces>37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hulakshmi Panja</dc:creator>
  <cp:keywords/>
  <dc:description/>
  <cp:lastModifiedBy>Subhulakshmi Panja</cp:lastModifiedBy>
  <cp:revision>2</cp:revision>
  <dcterms:created xsi:type="dcterms:W3CDTF">2025-04-14T04:37:00Z</dcterms:created>
  <dcterms:modified xsi:type="dcterms:W3CDTF">2025-04-14T04:37:00Z</dcterms:modified>
</cp:coreProperties>
</file>